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0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1329"/>
        <w:gridCol w:w="1291"/>
        <w:gridCol w:w="1418"/>
        <w:gridCol w:w="1326"/>
      </w:tblGrid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eastAsia="it-IT"/>
              </w:rPr>
              <w:t>MUTATION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eastAsia="it-IT"/>
              </w:rPr>
              <w:t>CANONICAL SITE INVOLVED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eastAsia="it-IT"/>
              </w:rPr>
              <w:t>UPSTREAM EX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eastAsia="it-IT"/>
              </w:rPr>
              <w:t>DOWNSTREAM EXON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eastAsia="it-IT"/>
              </w:rPr>
              <w:t>CLINICAL PHENOTYPE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530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58-2 A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331+2 T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433-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4845+2 T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8668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 7098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287-2 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 xml:space="preserve">c.10223+1 G&gt;A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 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949+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6118-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8390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603-2A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287-2 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287-2 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4-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4-2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649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831+2T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150-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331+1 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482+1 del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812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992+1G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168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168+2T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169-1_2169delinsA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949+1 G &gt; 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950-2 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2950-2A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162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277-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433-1 G &gt; 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3604-1G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6614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6913-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7543-2indsdupAGGCAA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8027+2 T &gt; 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8218-2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5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085-3_9085-2delins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287-2A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563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563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 xml:space="preserve">c.9563+1G&gt;A          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9808-1 G &gt; 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086+2T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087-1G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+1 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 + 2 T &gt; 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+2 T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c.10223+2 T&gt;G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ex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94-1 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 3162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 3162+1 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358+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358-2A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650-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812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603-2A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86+2T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602_1602+1delinsA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602+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603-2A&gt;C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ccept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1704+1G&gt;A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  <w:tr>
        <w:trPr>
          <w:trHeight w:val="260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.6912+1G&gt;T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dono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ex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BM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Supplementary table 2 DMD Gene, Ref seq NM_004006.2 Canonical splice site mutations identified in our cohort of patients, flanking exons and associated clinical phenotype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9:29:00Z</dcterms:created>
  <dc:creator>Marcella Neri</dc:creator>
  <dc:description/>
  <cp:keywords/>
  <dc:language>en-US</dc:language>
  <cp:lastModifiedBy>Marcella Neri</cp:lastModifiedBy>
  <cp:lastPrinted>2019-08-29T17:23:00Z</cp:lastPrinted>
  <dcterms:modified xsi:type="dcterms:W3CDTF">2019-08-29T16:04:00Z</dcterms:modified>
  <cp:revision>6</cp:revision>
  <dc:subject/>
  <dc:title/>
</cp:coreProperties>
</file>